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45E76E" w14:textId="5F0D5497" w:rsidR="00444D86" w:rsidRDefault="00444D86" w:rsidP="00444D86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bookmarkStart w:id="0" w:name="_GoBack"/>
      <w:bookmarkEnd w:id="0"/>
      <w:r w:rsidRPr="00BC7E4F">
        <w:rPr>
          <w:rFonts w:asciiTheme="minorBidi" w:hAnsiTheme="minorBidi"/>
          <w:b/>
          <w:bCs/>
          <w:i w:val="0"/>
          <w:iCs w:val="0"/>
          <w:color w:val="auto"/>
          <w:sz w:val="22"/>
          <w:szCs w:val="22"/>
        </w:rPr>
        <w:t xml:space="preserve">Supplementary </w:t>
      </w:r>
      <w:r w:rsidR="000214FA">
        <w:rPr>
          <w:rFonts w:asciiTheme="minorBidi" w:hAnsiTheme="minorBidi"/>
          <w:b/>
          <w:bCs/>
          <w:i w:val="0"/>
          <w:iCs w:val="0"/>
          <w:color w:val="auto"/>
          <w:sz w:val="22"/>
          <w:szCs w:val="22"/>
        </w:rPr>
        <w:t>1</w:t>
      </w:r>
      <w:r>
        <w:rPr>
          <w:b/>
          <w:bCs/>
          <w:i w:val="0"/>
          <w:iCs w:val="0"/>
          <w:color w:val="auto"/>
          <w:sz w:val="22"/>
          <w:szCs w:val="22"/>
        </w:rPr>
        <w:t>.</w:t>
      </w:r>
      <w:r w:rsidRPr="003A0DCF">
        <w:rPr>
          <w:b/>
          <w:bCs/>
          <w:i w:val="0"/>
          <w:iCs w:val="0"/>
          <w:color w:val="auto"/>
          <w:sz w:val="22"/>
          <w:szCs w:val="22"/>
        </w:rPr>
        <w:t xml:space="preserve">  </w:t>
      </w:r>
      <w:r w:rsidRPr="00444D86">
        <w:rPr>
          <w:b/>
          <w:bCs/>
          <w:i w:val="0"/>
          <w:iCs w:val="0"/>
          <w:color w:val="auto"/>
          <w:sz w:val="22"/>
          <w:szCs w:val="22"/>
        </w:rPr>
        <w:t xml:space="preserve">Baseline characteristics of the China </w:t>
      </w:r>
      <w:proofErr w:type="spellStart"/>
      <w:r w:rsidRPr="00444D86">
        <w:rPr>
          <w:b/>
          <w:bCs/>
          <w:i w:val="0"/>
          <w:iCs w:val="0"/>
          <w:color w:val="auto"/>
          <w:sz w:val="22"/>
          <w:szCs w:val="22"/>
        </w:rPr>
        <w:t>Kadoorie</w:t>
      </w:r>
      <w:proofErr w:type="spellEnd"/>
      <w:r w:rsidRPr="00444D86">
        <w:rPr>
          <w:b/>
          <w:bCs/>
          <w:i w:val="0"/>
          <w:iCs w:val="0"/>
          <w:color w:val="auto"/>
          <w:sz w:val="22"/>
          <w:szCs w:val="22"/>
        </w:rPr>
        <w:t xml:space="preserve"> Biobank female never-smokers by </w:t>
      </w:r>
      <w:r>
        <w:rPr>
          <w:b/>
          <w:bCs/>
          <w:i w:val="0"/>
          <w:iCs w:val="0"/>
          <w:color w:val="auto"/>
          <w:sz w:val="22"/>
          <w:szCs w:val="22"/>
        </w:rPr>
        <w:t>lung cancer status</w:t>
      </w:r>
    </w:p>
    <w:tbl>
      <w:tblPr>
        <w:tblW w:w="9924" w:type="dxa"/>
        <w:tblInd w:w="-426" w:type="dxa"/>
        <w:tblLook w:val="04A0" w:firstRow="1" w:lastRow="0" w:firstColumn="1" w:lastColumn="0" w:noHBand="0" w:noVBand="1"/>
      </w:tblPr>
      <w:tblGrid>
        <w:gridCol w:w="4112"/>
        <w:gridCol w:w="1984"/>
        <w:gridCol w:w="2069"/>
        <w:gridCol w:w="1759"/>
      </w:tblGrid>
      <w:tr w:rsidR="0073039B" w:rsidRPr="0073039B" w14:paraId="03F36B88" w14:textId="77777777" w:rsidTr="0099052A">
        <w:trPr>
          <w:trHeight w:val="590"/>
        </w:trPr>
        <w:tc>
          <w:tcPr>
            <w:tcW w:w="4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2520C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0266E8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d lung cancer (2,284)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32B63C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d no lung cancer (280,274)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860179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 (282,558)</w:t>
            </w:r>
          </w:p>
        </w:tc>
      </w:tr>
      <w:tr w:rsidR="0073039B" w:rsidRPr="0073039B" w14:paraId="1560508D" w14:textId="77777777" w:rsidTr="0099052A">
        <w:trPr>
          <w:trHeight w:val="276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0FB74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, years -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49B7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.8 (51.7-66.2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AA46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.4 (42.3-58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337E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.5 (42.4-58.1)</w:t>
            </w:r>
          </w:p>
        </w:tc>
      </w:tr>
      <w:tr w:rsidR="0073039B" w:rsidRPr="0073039B" w14:paraId="166788F4" w14:textId="77777777" w:rsidTr="0099052A">
        <w:trPr>
          <w:trHeight w:val="276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EFAA7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ri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B2CF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4.4%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7662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9.8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5681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9.8%</w:t>
            </w:r>
          </w:p>
        </w:tc>
      </w:tr>
      <w:tr w:rsidR="0073039B" w:rsidRPr="0073039B" w14:paraId="43E04F60" w14:textId="77777777" w:rsidTr="0099052A">
        <w:trPr>
          <w:trHeight w:val="276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DB64F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ral resid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BAFB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.5%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178E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.2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A3C4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.1%</w:t>
            </w:r>
          </w:p>
        </w:tc>
      </w:tr>
      <w:tr w:rsidR="0073039B" w:rsidRPr="0073039B" w14:paraId="2ABBCFFB" w14:textId="77777777" w:rsidTr="0099052A">
        <w:trPr>
          <w:trHeight w:val="276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1E00F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usewiv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4C2E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.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6B69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.6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67CC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.6%</w:t>
            </w:r>
          </w:p>
        </w:tc>
      </w:tr>
      <w:tr w:rsidR="0073039B" w:rsidRPr="0073039B" w14:paraId="619291F7" w14:textId="77777777" w:rsidTr="0099052A">
        <w:trPr>
          <w:trHeight w:val="276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6A5FB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ve no formal school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40D6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.4%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237E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.8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69C5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.9%</w:t>
            </w:r>
          </w:p>
        </w:tc>
      </w:tr>
      <w:tr w:rsidR="0073039B" w:rsidRPr="0073039B" w14:paraId="623A375A" w14:textId="77777777" w:rsidTr="0099052A">
        <w:trPr>
          <w:trHeight w:val="276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6A40B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Weight, kg - </w:t>
            </w:r>
            <w:proofErr w:type="spellStart"/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±S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28BD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.3 ± 9.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C656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.8 ± 9.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8564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.8 ± 9.4</w:t>
            </w:r>
          </w:p>
        </w:tc>
      </w:tr>
      <w:tr w:rsidR="0073039B" w:rsidRPr="0073039B" w14:paraId="291BF6D9" w14:textId="77777777" w:rsidTr="0099052A">
        <w:trPr>
          <w:trHeight w:val="276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A526E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Height, cm - </w:t>
            </w:r>
            <w:proofErr w:type="spellStart"/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±S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44E3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3.6± 5.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AD21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4.3± 5.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9DC8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4.3± 5.9</w:t>
            </w:r>
          </w:p>
        </w:tc>
      </w:tr>
      <w:tr w:rsidR="0073039B" w:rsidRPr="0073039B" w14:paraId="0A76D26F" w14:textId="77777777" w:rsidTr="0099052A">
        <w:trPr>
          <w:trHeight w:val="276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9999B" w14:textId="06F33E39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ysical activity, (METs-</w:t>
            </w:r>
            <w:r w:rsidR="005D69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</w:t>
            </w: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d) -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A0AF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0 (8.4-20.9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1716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.0 (10.8-28.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AC10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.9 (10.7-28.6)</w:t>
            </w:r>
          </w:p>
        </w:tc>
      </w:tr>
      <w:tr w:rsidR="0073039B" w:rsidRPr="0073039B" w14:paraId="31AB7D69" w14:textId="77777777" w:rsidTr="0099052A">
        <w:trPr>
          <w:trHeight w:val="276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3A01A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ver-alcohol drink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CCA0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.8%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0565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.2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C37D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.2%</w:t>
            </w:r>
          </w:p>
        </w:tc>
      </w:tr>
      <w:tr w:rsidR="0073039B" w:rsidRPr="0073039B" w14:paraId="538805D4" w14:textId="77777777" w:rsidTr="0099052A">
        <w:trPr>
          <w:trHeight w:val="276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E74F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TS exposure, daily/almost daily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8417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.2%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1748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.9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1673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.9%</w:t>
            </w:r>
          </w:p>
        </w:tc>
      </w:tr>
      <w:tr w:rsidR="0073039B" w:rsidRPr="0073039B" w14:paraId="0AA20F92" w14:textId="77777777" w:rsidTr="0099052A">
        <w:trPr>
          <w:trHeight w:val="276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7DDE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oking fuel, clean energy</w:t>
            </w:r>
            <w:r w:rsidRPr="0073039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7E0C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3.0%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6860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.1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18CB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.2%</w:t>
            </w:r>
          </w:p>
        </w:tc>
      </w:tr>
      <w:tr w:rsidR="0073039B" w:rsidRPr="0073039B" w14:paraId="7D609A6A" w14:textId="77777777" w:rsidTr="0099052A">
        <w:trPr>
          <w:trHeight w:val="276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1621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ating fuel, clean energy</w:t>
            </w:r>
            <w:r w:rsidRPr="0073039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AB68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.2%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9032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.9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98B8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.9%</w:t>
            </w:r>
          </w:p>
        </w:tc>
      </w:tr>
      <w:tr w:rsidR="0073039B" w:rsidRPr="0073039B" w14:paraId="798FDAED" w14:textId="77777777" w:rsidTr="0099052A">
        <w:trPr>
          <w:trHeight w:val="276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0D0F6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ge at menarche, years - </w:t>
            </w:r>
            <w:proofErr w:type="spellStart"/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±S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6254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.9 ± 2.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1F2F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.4 ± 1.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32C8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.4 ± 1.9</w:t>
            </w:r>
          </w:p>
        </w:tc>
      </w:tr>
      <w:tr w:rsidR="0073039B" w:rsidRPr="0073039B" w14:paraId="4F72E491" w14:textId="77777777" w:rsidTr="0099052A">
        <w:trPr>
          <w:trHeight w:val="276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E9FC0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of pregnancies -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4092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(2 - 5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073D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(2 - 4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A612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(2 - 4)</w:t>
            </w:r>
          </w:p>
        </w:tc>
      </w:tr>
      <w:tr w:rsidR="0073039B" w:rsidRPr="0073039B" w14:paraId="4EF49F52" w14:textId="77777777" w:rsidTr="0099052A">
        <w:trPr>
          <w:trHeight w:val="276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77B67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ity -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C108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(2 - 4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4CF6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1 - 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595A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1 - 3)</w:t>
            </w:r>
          </w:p>
        </w:tc>
      </w:tr>
      <w:tr w:rsidR="0073039B" w:rsidRPr="0073039B" w14:paraId="6AD8C516" w14:textId="77777777" w:rsidTr="0099052A">
        <w:trPr>
          <w:trHeight w:val="276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0ED86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at firs live birth, years -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F443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 (21 - 25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8C3A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 (21 - 2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5766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 (21 - 25)</w:t>
            </w:r>
          </w:p>
        </w:tc>
      </w:tr>
      <w:tr w:rsidR="0073039B" w:rsidRPr="0073039B" w14:paraId="50770507" w14:textId="77777777" w:rsidTr="0099052A">
        <w:trPr>
          <w:trHeight w:val="276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BF73" w14:textId="3029704B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ver breas</w:t>
            </w:r>
            <w:r w:rsidR="00230F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</w:t>
            </w: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fed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6C2E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7.8%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EC8A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7.2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3D14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7.3%</w:t>
            </w:r>
          </w:p>
        </w:tc>
      </w:tr>
      <w:tr w:rsidR="0073039B" w:rsidRPr="0073039B" w14:paraId="13BAB991" w14:textId="77777777" w:rsidTr="0099052A">
        <w:trPr>
          <w:trHeight w:val="276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8B271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eastfeeding per child, months -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44CF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 (11 - 18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9609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 (11 - 1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BE99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 (11 - 18)</w:t>
            </w:r>
          </w:p>
        </w:tc>
      </w:tr>
      <w:tr w:rsidR="0073039B" w:rsidRPr="0073039B" w14:paraId="69B70FA7" w14:textId="77777777" w:rsidTr="0099052A">
        <w:trPr>
          <w:trHeight w:val="276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DBC2D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ver-oral contraceptive u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8F5A4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9%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498FB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9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872A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9%</w:t>
            </w:r>
          </w:p>
        </w:tc>
      </w:tr>
      <w:tr w:rsidR="005456A5" w:rsidRPr="0073039B" w14:paraId="0257A138" w14:textId="77777777" w:rsidTr="0099052A">
        <w:trPr>
          <w:trHeight w:val="276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F762D" w14:textId="12C39A2D" w:rsidR="005456A5" w:rsidRPr="0073039B" w:rsidRDefault="00C111AA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ration of OC use</w:t>
            </w:r>
            <w:r w:rsidR="00DB39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years</w:t>
            </w:r>
            <w:r w:rsidR="00F223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572BD" w14:textId="0BA7A993" w:rsidR="005456A5" w:rsidRPr="0073039B" w:rsidRDefault="004577B0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="00437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1 - 5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FA710" w14:textId="6C2EC167" w:rsidR="005456A5" w:rsidRPr="0073039B" w:rsidRDefault="004375D2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2 (1 - </w:t>
            </w:r>
            <w:r w:rsidR="008D6A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8C197" w14:textId="1FD6EFB3" w:rsidR="005456A5" w:rsidRPr="0073039B" w:rsidRDefault="00160D39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1 - 4)</w:t>
            </w:r>
          </w:p>
        </w:tc>
      </w:tr>
      <w:tr w:rsidR="00C111AA" w:rsidRPr="0073039B" w14:paraId="3B9C0751" w14:textId="77777777" w:rsidTr="0099052A">
        <w:trPr>
          <w:trHeight w:val="276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90330" w14:textId="74499F77" w:rsidR="00C111AA" w:rsidRPr="0073039B" w:rsidRDefault="00F704B1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C use starting age, years</w:t>
            </w:r>
            <w:r w:rsidR="00A1594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BEA3B" w14:textId="26805051" w:rsidR="00C111AA" w:rsidRPr="0073039B" w:rsidRDefault="008852C9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27 (25 </w:t>
            </w:r>
            <w:r w:rsidR="002B725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-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5B034" w14:textId="4DD9FC87" w:rsidR="00C111AA" w:rsidRPr="0073039B" w:rsidRDefault="002D5452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 (24 - 2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57B68" w14:textId="6EAD4E2B" w:rsidR="00C111AA" w:rsidRPr="0073039B" w:rsidRDefault="0002603C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26 (24 </w:t>
            </w:r>
            <w:r w:rsidR="00442BC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442BC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)</w:t>
            </w:r>
          </w:p>
        </w:tc>
      </w:tr>
      <w:tr w:rsidR="0073039B" w:rsidRPr="0073039B" w14:paraId="584F8D88" w14:textId="77777777" w:rsidTr="0099052A">
        <w:trPr>
          <w:trHeight w:val="276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58C1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tmenopaus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9AAD8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8.4%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C0C4A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.7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5B68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.9%</w:t>
            </w:r>
          </w:p>
        </w:tc>
      </w:tr>
      <w:tr w:rsidR="0073039B" w:rsidRPr="0073039B" w14:paraId="3680F496" w14:textId="77777777" w:rsidTr="0099052A">
        <w:trPr>
          <w:trHeight w:val="276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71B2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at menopause,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AAF5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 (46 - 51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450F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 (46 - 5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11EF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 (46 - 51)</w:t>
            </w:r>
          </w:p>
        </w:tc>
      </w:tr>
      <w:tr w:rsidR="0073039B" w:rsidRPr="0073039B" w14:paraId="5AC15746" w14:textId="77777777" w:rsidTr="0099052A">
        <w:trPr>
          <w:trHeight w:val="276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F483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productive period,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0D26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 (30 - 36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3030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 (30 - 3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82EC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 (30 - 35)</w:t>
            </w:r>
          </w:p>
        </w:tc>
      </w:tr>
      <w:tr w:rsidR="0073039B" w:rsidRPr="0073039B" w14:paraId="328E51EF" w14:textId="77777777" w:rsidTr="0099052A">
        <w:trPr>
          <w:trHeight w:val="276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F378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d ovary remov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210AB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1%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6544D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E231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%</w:t>
            </w:r>
          </w:p>
        </w:tc>
      </w:tr>
      <w:tr w:rsidR="0073039B" w:rsidRPr="0073039B" w14:paraId="79AA5FF8" w14:textId="77777777" w:rsidTr="0099052A">
        <w:trPr>
          <w:trHeight w:val="276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1964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d hysterectom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CC374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0%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326D7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9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B695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9%</w:t>
            </w:r>
          </w:p>
        </w:tc>
      </w:tr>
      <w:tr w:rsidR="0073039B" w:rsidRPr="0073039B" w14:paraId="305281E6" w14:textId="77777777" w:rsidTr="0099052A">
        <w:trPr>
          <w:trHeight w:val="276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0B83D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mily history of canc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BB7A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.0%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FD73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.7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2595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.8%</w:t>
            </w:r>
          </w:p>
        </w:tc>
      </w:tr>
      <w:tr w:rsidR="0073039B" w:rsidRPr="0073039B" w14:paraId="1029D8FA" w14:textId="77777777" w:rsidTr="0099052A">
        <w:trPr>
          <w:trHeight w:val="276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E13F1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or self-rated heal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F805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1%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87C4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7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73FF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7%</w:t>
            </w:r>
          </w:p>
        </w:tc>
      </w:tr>
      <w:tr w:rsidR="0073039B" w:rsidRPr="0073039B" w14:paraId="253F4328" w14:textId="77777777" w:rsidTr="0099052A">
        <w:trPr>
          <w:trHeight w:val="276"/>
        </w:trPr>
        <w:tc>
          <w:tcPr>
            <w:tcW w:w="4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75B268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sonal history of lung disea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A137A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6%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A0509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9%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022AE" w14:textId="77777777" w:rsidR="0073039B" w:rsidRPr="0073039B" w:rsidRDefault="0073039B" w:rsidP="00223B5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03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9%</w:t>
            </w:r>
          </w:p>
        </w:tc>
      </w:tr>
    </w:tbl>
    <w:p w14:paraId="40CD8E1B" w14:textId="77777777" w:rsidR="006F55DC" w:rsidRPr="00425C80" w:rsidRDefault="006F55DC" w:rsidP="006F55DC">
      <w:pPr>
        <w:spacing w:line="276" w:lineRule="auto"/>
        <w:jc w:val="both"/>
        <w:rPr>
          <w:rFonts w:asciiTheme="minorBidi" w:hAnsiTheme="minorBidi"/>
          <w:color w:val="0E101A"/>
          <w:sz w:val="20"/>
          <w:szCs w:val="20"/>
        </w:rPr>
      </w:pPr>
      <w:r w:rsidRPr="00425C80">
        <w:rPr>
          <w:rFonts w:asciiTheme="minorBidi" w:hAnsiTheme="minorBidi"/>
          <w:color w:val="0E101A"/>
          <w:sz w:val="20"/>
          <w:szCs w:val="20"/>
        </w:rPr>
        <w:t>*METs (metabolic equivalent of tasks), ETS (environmental tobacco smoke exposure)</w:t>
      </w:r>
    </w:p>
    <w:p w14:paraId="28D183BE" w14:textId="77777777" w:rsidR="006F55DC" w:rsidRPr="00425C80" w:rsidRDefault="006F55DC" w:rsidP="006F55DC">
      <w:pPr>
        <w:spacing w:line="276" w:lineRule="auto"/>
        <w:jc w:val="both"/>
        <w:rPr>
          <w:rFonts w:asciiTheme="minorBidi" w:hAnsiTheme="minorBidi"/>
          <w:color w:val="000000"/>
          <w:sz w:val="20"/>
          <w:szCs w:val="20"/>
        </w:rPr>
      </w:pPr>
      <w:r w:rsidRPr="00425C80">
        <w:rPr>
          <w:rFonts w:asciiTheme="minorBidi" w:eastAsia="Times New Roman" w:hAnsiTheme="minorBidi"/>
          <w:b/>
          <w:color w:val="000000"/>
          <w:sz w:val="20"/>
          <w:szCs w:val="20"/>
          <w:lang w:eastAsia="en-GB"/>
        </w:rPr>
        <w:t>†</w:t>
      </w:r>
      <w:r w:rsidRPr="00425C80">
        <w:rPr>
          <w:rFonts w:asciiTheme="minorBidi" w:hAnsiTheme="minorBidi"/>
          <w:color w:val="000000"/>
          <w:sz w:val="20"/>
          <w:szCs w:val="20"/>
        </w:rPr>
        <w:t>Clean energy includes gas, electricity, central heating, others</w:t>
      </w:r>
    </w:p>
    <w:p w14:paraId="08B7D303" w14:textId="77777777" w:rsidR="006F55DC" w:rsidRPr="00867163" w:rsidRDefault="006F55DC" w:rsidP="006F55DC">
      <w:pPr>
        <w:spacing w:line="276" w:lineRule="auto"/>
        <w:jc w:val="both"/>
        <w:rPr>
          <w:rFonts w:asciiTheme="minorBidi" w:hAnsiTheme="minorBidi"/>
          <w:color w:val="0E101A"/>
          <w:sz w:val="20"/>
          <w:szCs w:val="20"/>
        </w:rPr>
      </w:pPr>
      <w:proofErr w:type="spellStart"/>
      <w:r w:rsidRPr="00425C80">
        <w:rPr>
          <w:rFonts w:asciiTheme="minorBidi" w:hAnsiTheme="minorBidi"/>
          <w:b/>
          <w:sz w:val="20"/>
          <w:szCs w:val="20"/>
        </w:rPr>
        <w:t>ǂ</w:t>
      </w:r>
      <w:r w:rsidRPr="00425C80">
        <w:rPr>
          <w:rFonts w:asciiTheme="minorBidi" w:hAnsiTheme="minorBidi"/>
          <w:color w:val="000000"/>
          <w:sz w:val="20"/>
          <w:szCs w:val="20"/>
        </w:rPr>
        <w:t>History</w:t>
      </w:r>
      <w:proofErr w:type="spellEnd"/>
      <w:r w:rsidRPr="00425C80">
        <w:rPr>
          <w:rFonts w:asciiTheme="minorBidi" w:hAnsiTheme="minorBidi"/>
          <w:color w:val="000000"/>
          <w:sz w:val="20"/>
          <w:szCs w:val="20"/>
        </w:rPr>
        <w:t xml:space="preserve"> of lung disease includes TB, COPD and asthma</w:t>
      </w:r>
    </w:p>
    <w:p w14:paraId="02B91F00" w14:textId="77777777" w:rsidR="005867BB" w:rsidRDefault="005867BB"/>
    <w:sectPr w:rsidR="005867BB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99074A" w14:textId="77777777" w:rsidR="00DE56F1" w:rsidRDefault="00DE56F1" w:rsidP="00444D86">
      <w:r>
        <w:separator/>
      </w:r>
    </w:p>
  </w:endnote>
  <w:endnote w:type="continuationSeparator" w:id="0">
    <w:p w14:paraId="3175FDC3" w14:textId="77777777" w:rsidR="00DE56F1" w:rsidRDefault="00DE56F1" w:rsidP="00444D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954894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BB461B" w14:textId="4077EA91" w:rsidR="008F7947" w:rsidRDefault="008F7947" w:rsidP="00730BA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EBA239" w14:textId="77777777" w:rsidR="008F7947" w:rsidRDefault="008F794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1434951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3EFE73" w14:textId="0552F6B2" w:rsidR="008F7947" w:rsidRDefault="008F7947" w:rsidP="00730BA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A28F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450C268" w14:textId="77777777" w:rsidR="008F7947" w:rsidRDefault="008F79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229CFC" w14:textId="77777777" w:rsidR="00DE56F1" w:rsidRDefault="00DE56F1" w:rsidP="00444D86">
      <w:r>
        <w:separator/>
      </w:r>
    </w:p>
  </w:footnote>
  <w:footnote w:type="continuationSeparator" w:id="0">
    <w:p w14:paraId="3B17A6D5" w14:textId="77777777" w:rsidR="00DE56F1" w:rsidRDefault="00DE56F1" w:rsidP="00444D8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wa maweya">
    <w15:presenceInfo w15:providerId="Windows Live" w15:userId="0041b5c9226126d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39B"/>
    <w:rsid w:val="000214FA"/>
    <w:rsid w:val="0002603C"/>
    <w:rsid w:val="00027369"/>
    <w:rsid w:val="000D483D"/>
    <w:rsid w:val="00160D39"/>
    <w:rsid w:val="00195089"/>
    <w:rsid w:val="001A28F1"/>
    <w:rsid w:val="001A4CB2"/>
    <w:rsid w:val="001D6426"/>
    <w:rsid w:val="00223B5D"/>
    <w:rsid w:val="00230FFB"/>
    <w:rsid w:val="002B7256"/>
    <w:rsid w:val="002D5452"/>
    <w:rsid w:val="00357918"/>
    <w:rsid w:val="00384909"/>
    <w:rsid w:val="003A6356"/>
    <w:rsid w:val="004375D2"/>
    <w:rsid w:val="00442BCD"/>
    <w:rsid w:val="00444D86"/>
    <w:rsid w:val="004577B0"/>
    <w:rsid w:val="005005DA"/>
    <w:rsid w:val="005456A5"/>
    <w:rsid w:val="005710B3"/>
    <w:rsid w:val="005867BB"/>
    <w:rsid w:val="005A270A"/>
    <w:rsid w:val="005D6985"/>
    <w:rsid w:val="006B6C56"/>
    <w:rsid w:val="006F55DC"/>
    <w:rsid w:val="00701E47"/>
    <w:rsid w:val="00726E65"/>
    <w:rsid w:val="0073039B"/>
    <w:rsid w:val="008852C9"/>
    <w:rsid w:val="008D6A35"/>
    <w:rsid w:val="008E77EE"/>
    <w:rsid w:val="008F7947"/>
    <w:rsid w:val="0099052A"/>
    <w:rsid w:val="009C4EE0"/>
    <w:rsid w:val="00A1594E"/>
    <w:rsid w:val="00B34045"/>
    <w:rsid w:val="00C04A18"/>
    <w:rsid w:val="00C111AA"/>
    <w:rsid w:val="00C237E7"/>
    <w:rsid w:val="00C7071C"/>
    <w:rsid w:val="00CB2C4E"/>
    <w:rsid w:val="00CE0FFB"/>
    <w:rsid w:val="00D16BCC"/>
    <w:rsid w:val="00D56BAE"/>
    <w:rsid w:val="00DB3904"/>
    <w:rsid w:val="00DE2F93"/>
    <w:rsid w:val="00DE56F1"/>
    <w:rsid w:val="00EF7978"/>
    <w:rsid w:val="00F22366"/>
    <w:rsid w:val="00F70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B98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4D8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4D86"/>
  </w:style>
  <w:style w:type="paragraph" w:styleId="Footer">
    <w:name w:val="footer"/>
    <w:basedOn w:val="Normal"/>
    <w:link w:val="FooterChar"/>
    <w:uiPriority w:val="99"/>
    <w:unhideWhenUsed/>
    <w:rsid w:val="00444D8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4D86"/>
  </w:style>
  <w:style w:type="paragraph" w:styleId="Caption">
    <w:name w:val="caption"/>
    <w:basedOn w:val="Normal"/>
    <w:next w:val="Normal"/>
    <w:uiPriority w:val="35"/>
    <w:unhideWhenUsed/>
    <w:qFormat/>
    <w:rsid w:val="00444D86"/>
    <w:pPr>
      <w:spacing w:after="200"/>
    </w:pPr>
    <w:rPr>
      <w:i/>
      <w:iCs/>
      <w:color w:val="44546A" w:themeColor="text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8F7947"/>
  </w:style>
  <w:style w:type="paragraph" w:styleId="Revision">
    <w:name w:val="Revision"/>
    <w:hidden/>
    <w:uiPriority w:val="99"/>
    <w:semiHidden/>
    <w:rsid w:val="005D69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4D8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4D86"/>
  </w:style>
  <w:style w:type="paragraph" w:styleId="Footer">
    <w:name w:val="footer"/>
    <w:basedOn w:val="Normal"/>
    <w:link w:val="FooterChar"/>
    <w:uiPriority w:val="99"/>
    <w:unhideWhenUsed/>
    <w:rsid w:val="00444D8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4D86"/>
  </w:style>
  <w:style w:type="paragraph" w:styleId="Caption">
    <w:name w:val="caption"/>
    <w:basedOn w:val="Normal"/>
    <w:next w:val="Normal"/>
    <w:uiPriority w:val="35"/>
    <w:unhideWhenUsed/>
    <w:qFormat/>
    <w:rsid w:val="00444D86"/>
    <w:pPr>
      <w:spacing w:after="200"/>
    </w:pPr>
    <w:rPr>
      <w:i/>
      <w:iCs/>
      <w:color w:val="44546A" w:themeColor="text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8F7947"/>
  </w:style>
  <w:style w:type="paragraph" w:styleId="Revision">
    <w:name w:val="Revision"/>
    <w:hidden/>
    <w:uiPriority w:val="99"/>
    <w:semiHidden/>
    <w:rsid w:val="005D69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05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E41BCA-9EF7-4EA4-AD02-E132FB2669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aweya</dc:creator>
  <cp:keywords/>
  <dc:description/>
  <cp:lastModifiedBy>Meriam Beragsang Bacla-an</cp:lastModifiedBy>
  <cp:revision>25</cp:revision>
  <dcterms:created xsi:type="dcterms:W3CDTF">2024-02-05T16:05:00Z</dcterms:created>
  <dcterms:modified xsi:type="dcterms:W3CDTF">2024-03-21T06:35:00Z</dcterms:modified>
</cp:coreProperties>
</file>